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395"/>
        <w:gridCol w:w="2129"/>
        <w:gridCol w:w="1701"/>
        <w:gridCol w:w="1071"/>
      </w:tblGrid>
      <w:tr w:rsidR="0015659F" w:rsidRPr="0006412A" w14:paraId="288DCA6D" w14:textId="77777777" w:rsidTr="009B1410">
        <w:tc>
          <w:tcPr>
            <w:tcW w:w="829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43A13F" w14:textId="5F7BF313" w:rsidR="0015659F" w:rsidRPr="007D494E" w:rsidRDefault="008C5C32" w:rsidP="009B141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C32">
              <w:rPr>
                <w:rFonts w:ascii="Times New Roman" w:hAnsi="Times New Roman" w:cs="Times New Roman"/>
                <w:b/>
                <w:sz w:val="24"/>
                <w:szCs w:val="24"/>
              </w:rPr>
              <w:t>Table S1</w:t>
            </w:r>
            <w:r w:rsidR="0015659F" w:rsidRPr="007D494E">
              <w:rPr>
                <w:rFonts w:ascii="Times New Roman" w:hAnsi="Times New Roman" w:cs="Times New Roman"/>
                <w:b/>
                <w:sz w:val="24"/>
                <w:szCs w:val="24"/>
              </w:rPr>
              <w:t>. Treatment compliance among patients who received preoperative chemoradiotherapy</w:t>
            </w:r>
          </w:p>
        </w:tc>
      </w:tr>
      <w:tr w:rsidR="0015659F" w:rsidRPr="0006412A" w14:paraId="2038EB29" w14:textId="77777777" w:rsidTr="009B1410">
        <w:tc>
          <w:tcPr>
            <w:tcW w:w="339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9B7796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14793FB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b/>
                <w:sz w:val="20"/>
                <w:szCs w:val="20"/>
              </w:rPr>
              <w:t>Treatment Compliance</w:t>
            </w:r>
          </w:p>
        </w:tc>
        <w:tc>
          <w:tcPr>
            <w:tcW w:w="38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04B989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b/>
                <w:sz w:val="20"/>
                <w:szCs w:val="20"/>
              </w:rPr>
              <w:t>Treatment Group, No. (%)</w:t>
            </w:r>
          </w:p>
        </w:tc>
        <w:tc>
          <w:tcPr>
            <w:tcW w:w="107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4E7CD5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14:paraId="3017E856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06412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15659F" w:rsidRPr="0006412A" w14:paraId="0B7F5BBD" w14:textId="77777777" w:rsidTr="009B1410">
        <w:tc>
          <w:tcPr>
            <w:tcW w:w="339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A2350C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D9ED31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b/>
                <w:sz w:val="20"/>
                <w:szCs w:val="20"/>
              </w:rPr>
              <w:t>Experimental Group</w:t>
            </w:r>
          </w:p>
          <w:p w14:paraId="3A6D56DB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b/>
                <w:sz w:val="20"/>
                <w:szCs w:val="20"/>
              </w:rPr>
              <w:t>(n = 269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A9D22C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b/>
                <w:sz w:val="20"/>
                <w:szCs w:val="20"/>
              </w:rPr>
              <w:t>Control Group</w:t>
            </w:r>
          </w:p>
          <w:p w14:paraId="00F0A7D2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b/>
                <w:sz w:val="20"/>
                <w:szCs w:val="20"/>
              </w:rPr>
              <w:t>(n = 267)</w:t>
            </w:r>
          </w:p>
        </w:tc>
        <w:tc>
          <w:tcPr>
            <w:tcW w:w="107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B62E1DB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06412A" w14:paraId="1C3D7B5A" w14:textId="77777777" w:rsidTr="009B1410">
        <w:tc>
          <w:tcPr>
            <w:tcW w:w="33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EF2416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Induction chemotherapy</w:t>
            </w:r>
          </w:p>
        </w:tc>
        <w:tc>
          <w:tcPr>
            <w:tcW w:w="21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482797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23818A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2D7DBC" w14:textId="1F462A44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660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15659F" w:rsidRPr="0006412A" w14:paraId="0F8EA8AE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7DB1EE74" w14:textId="77777777" w:rsidR="0015659F" w:rsidRPr="0006412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CapOX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E15D246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258 (9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30A445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31AA090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06412A" w14:paraId="05EB21E2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6EE9D20E" w14:textId="77777777" w:rsidR="0015659F" w:rsidRPr="0006412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Capecitabin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B2C61CB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B06238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4 (1.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9B4BE08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06412A" w14:paraId="57435EEE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287FA0F0" w14:textId="77777777" w:rsidR="0015659F" w:rsidRPr="0006412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34DD5C1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10 (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0E1A4B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262 (98.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413662B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06412A" w14:paraId="05C5836C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4E9DAC19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Radiation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1E01A8B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6709B5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4EC3BF8" w14:textId="61D04280" w:rsidR="0015659F" w:rsidRPr="0006412A" w:rsidRDefault="00A660AB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5659F" w:rsidRPr="0006412A">
              <w:rPr>
                <w:rFonts w:ascii="Times New Roman" w:hAnsi="Times New Roman" w:cs="Times New Roman"/>
                <w:sz w:val="20"/>
                <w:szCs w:val="20"/>
              </w:rPr>
              <w:t>.890</w:t>
            </w:r>
          </w:p>
        </w:tc>
      </w:tr>
      <w:tr w:rsidR="0015659F" w:rsidRPr="0006412A" w14:paraId="3AE25FC2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054F700C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 xml:space="preserve">  Full dose (</w:t>
            </w:r>
            <w:r w:rsidRPr="0006412A">
              <w:rPr>
                <w:rFonts w:ascii="Times New Roman" w:eastAsiaTheme="minorHAnsi" w:hAnsi="Times New Roman" w:cs="Times New Roman"/>
                <w:sz w:val="20"/>
                <w:szCs w:val="20"/>
              </w:rPr>
              <w:t>≥</w:t>
            </w: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 xml:space="preserve"> 50Gy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38A3D79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257 (9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651EE0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252 (94.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75E6200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06412A" w14:paraId="36270C20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19807370" w14:textId="77777777" w:rsidR="0015659F" w:rsidRPr="0006412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≥ </w:t>
            </w: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90% of planne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FD960FB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9 (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6A8076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11 (4.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DCEEB55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06412A" w14:paraId="63224433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1308EA64" w14:textId="77777777" w:rsidR="0015659F" w:rsidRPr="0006412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&lt; 90% of planne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814ABBC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2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0D27FC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2 (0.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FC3BC7A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06412A" w14:paraId="564DB15B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349F34FD" w14:textId="77777777" w:rsidR="0015659F" w:rsidRPr="0006412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AC0AD4B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C4F8DA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2 (0.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B8B9E89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06412A" w14:paraId="2B58B137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7D99C3C0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Chemotherapy during radiotherapy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EF798D6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AEF56D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20A2C78" w14:textId="0D941380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660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15659F" w:rsidRPr="0006412A" w14:paraId="2510FB00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0493589C" w14:textId="77777777" w:rsidR="0015659F" w:rsidRPr="0006412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CapOX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3BB130B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255 (9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D65394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5 (1.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B5132A6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06412A" w14:paraId="4D860DB9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1779E9AC" w14:textId="77777777" w:rsidR="0015659F" w:rsidRPr="0006412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Capecitabin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B062794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12 (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29262A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260 (97.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3AA0B73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06412A" w14:paraId="364507E3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2AC94EF8" w14:textId="77777777" w:rsidR="0015659F" w:rsidRPr="0006412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7E754FE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2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B44008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2 (0.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E094FBE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06412A" w14:paraId="078FBD14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114C5D78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Cycles of chemotherapy during radiotherapy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9AA7B71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4E7664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920BA16" w14:textId="04BCD7AA" w:rsidR="0015659F" w:rsidRPr="0006412A" w:rsidRDefault="00A660AB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5659F" w:rsidRPr="0006412A">
              <w:rPr>
                <w:rFonts w:ascii="Times New Roman" w:hAnsi="Times New Roman" w:cs="Times New Roman"/>
                <w:sz w:val="20"/>
                <w:szCs w:val="20"/>
              </w:rPr>
              <w:t>.722</w:t>
            </w:r>
          </w:p>
        </w:tc>
      </w:tr>
      <w:tr w:rsidR="0015659F" w:rsidRPr="0006412A" w14:paraId="3C25DCA6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30556F00" w14:textId="77777777" w:rsidR="0015659F" w:rsidRPr="0006412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8901875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2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0728F5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2 (0.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CBAFA6C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06412A" w14:paraId="039736A2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138E96DD" w14:textId="77777777" w:rsidR="0015659F" w:rsidRPr="0006412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03E457E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22 (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FCEF3B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17 (6.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57278F6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06412A" w14:paraId="569B7BC2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5B17A058" w14:textId="77777777" w:rsidR="0015659F" w:rsidRPr="0006412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46F325A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245 (9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EB6D21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248 (92.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AC65AEF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06412A" w14:paraId="33D1BB4D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25E7A1E9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Consolidation chemotherapy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23B38B8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FBB2D9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7091E06" w14:textId="5BAA5725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660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15659F" w:rsidRPr="0006412A" w14:paraId="40D7646F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100B3AD6" w14:textId="77777777" w:rsidR="0015659F" w:rsidRPr="0006412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CapOX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9DCF09F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230 (8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07C52C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23 (8.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12418C7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06412A" w14:paraId="6501AC1B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2234BD82" w14:textId="77777777" w:rsidR="0015659F" w:rsidRPr="0006412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Capecitabin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C56ED21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D40114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3 (1.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93A19EF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06412A" w14:paraId="480506CE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0C347030" w14:textId="77777777" w:rsidR="0015659F" w:rsidRPr="0006412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2C095E3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39 (1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430500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241 (90.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3239B2E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06412A" w14:paraId="4EDF86F6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03E2F78A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Adjuvant chemotherapy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53F0F6C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3F751B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07C629A" w14:textId="30DDFDBC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660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15659F" w:rsidRPr="0006412A" w14:paraId="1DCA39E6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70495D1D" w14:textId="77777777" w:rsidR="0015659F" w:rsidRPr="0006412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CapOX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98601E5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69 (2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037872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142 (53.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130877A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06412A" w14:paraId="07BEB7F3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721BF994" w14:textId="77777777" w:rsidR="0015659F" w:rsidRPr="0006412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Capecitabin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642987B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25 (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E067F2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17 (6.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30090C5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06412A" w14:paraId="6FEE839E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3AA3ABB6" w14:textId="77777777" w:rsidR="0015659F" w:rsidRPr="0006412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Other (</w:t>
            </w:r>
            <w:proofErr w:type="spellStart"/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CapOX+Capecitabine</w:t>
            </w:r>
            <w:proofErr w:type="spellEnd"/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3FF3511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94 (3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A39FBF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21 (7.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03442AC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06412A" w14:paraId="797F0E53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2C3C3B03" w14:textId="77777777" w:rsidR="0015659F" w:rsidRPr="0006412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DB0B8A2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81 (3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A7F0D3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87 (32.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8CE9D8E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06412A" w14:paraId="33D49634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1A5579C5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Cycles of adjuvant Chemotherapy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C2D3888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DE9B90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002BB33" w14:textId="4F5BE039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660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15659F" w:rsidRPr="0006412A" w14:paraId="0B7B80D3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7D931A56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F664018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1 (3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B58D18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7 (32.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FF2AA49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06412A" w14:paraId="6ED43695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1C09CB03" w14:textId="77777777" w:rsidR="0015659F" w:rsidRPr="0006412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EBDF9F2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16 (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2A9A2C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12 (4.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2695AFC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06412A" w14:paraId="6193F5D3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5E3EE571" w14:textId="77777777" w:rsidR="0015659F" w:rsidRPr="0006412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DF50EDF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44 (1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484D4A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5 (1.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9C9E646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06412A" w14:paraId="29D3A435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044A9D29" w14:textId="77777777" w:rsidR="0015659F" w:rsidRPr="0006412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D7BEAE3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21 (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EEDAC2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12 (4.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74B2B94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06412A" w14:paraId="1038A97F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374F5E1F" w14:textId="77777777" w:rsidR="0015659F" w:rsidRPr="0006412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ADA8F12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97 (3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AF8E24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21 (7.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2ECC46F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06412A" w14:paraId="3E34A15D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68CB3870" w14:textId="77777777" w:rsidR="0015659F" w:rsidRPr="0006412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7410F95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8 (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FF9A5F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20 (7.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9D22725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06412A" w14:paraId="61FDFE54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041F4E59" w14:textId="77777777" w:rsidR="0015659F" w:rsidRPr="0006412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00D4C7A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2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3BBB3C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110 (41.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38AE19C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06412A" w14:paraId="51A215EB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6812C27E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 xml:space="preserve">Time gap between </w:t>
            </w:r>
            <w:proofErr w:type="spellStart"/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nCRT</w:t>
            </w:r>
            <w:proofErr w:type="spellEnd"/>
            <w:r w:rsidRPr="0006412A">
              <w:rPr>
                <w:rFonts w:ascii="Times New Roman" w:hAnsi="Times New Roman" w:cs="Times New Roman"/>
                <w:sz w:val="20"/>
                <w:szCs w:val="20"/>
              </w:rPr>
              <w:t xml:space="preserve"> and surgery (days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2BC3DC8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9AEB9B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44DA43A" w14:textId="12B5DD20" w:rsidR="0015659F" w:rsidRPr="0006412A" w:rsidRDefault="00A660AB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5659F" w:rsidRPr="0006412A">
              <w:rPr>
                <w:rFonts w:ascii="Times New Roman" w:hAnsi="Times New Roman" w:cs="Times New Roman"/>
                <w:sz w:val="20"/>
                <w:szCs w:val="20"/>
              </w:rPr>
              <w:t>.515</w:t>
            </w:r>
          </w:p>
        </w:tc>
      </w:tr>
      <w:tr w:rsidR="0015659F" w:rsidRPr="0006412A" w14:paraId="3A945204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522FB1D6" w14:textId="77777777" w:rsidR="0015659F" w:rsidRPr="0006412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AC633F0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65.1 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C345D1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67.2 (3.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E5A55A5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06412A" w14:paraId="0D25AD93" w14:textId="77777777" w:rsidTr="009B1410">
        <w:tc>
          <w:tcPr>
            <w:tcW w:w="33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1B2A55" w14:textId="77777777" w:rsidR="0015659F" w:rsidRPr="0006412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Median (Range)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33F8A4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60 (40-22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D6656D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59 (35-604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FDC2C3" w14:textId="77777777" w:rsidR="0015659F" w:rsidRPr="0006412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06412A" w14:paraId="57BE0D7E" w14:textId="77777777" w:rsidTr="009B1410">
        <w:tc>
          <w:tcPr>
            <w:tcW w:w="829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80A81B" w14:textId="77777777" w:rsidR="0015659F" w:rsidRPr="0006412A" w:rsidRDefault="0015659F" w:rsidP="009B1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1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bbreviation: </w:t>
            </w:r>
            <w:proofErr w:type="spellStart"/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nCRT</w:t>
            </w:r>
            <w:proofErr w:type="spellEnd"/>
            <w:r w:rsidRPr="0006412A">
              <w:rPr>
                <w:rFonts w:ascii="Times New Roman" w:hAnsi="Times New Roman" w:cs="Times New Roman"/>
                <w:sz w:val="20"/>
                <w:szCs w:val="20"/>
              </w:rPr>
              <w:t>, neoadjuvant chemoradiotherapy; SD, standard deviation.</w:t>
            </w:r>
          </w:p>
        </w:tc>
      </w:tr>
    </w:tbl>
    <w:p w14:paraId="6577BD63" w14:textId="04BBBEF0" w:rsidR="003F6185" w:rsidRPr="0015659F" w:rsidRDefault="003F6185"/>
    <w:p w14:paraId="3198AB92" w14:textId="357C1311" w:rsidR="0015659F" w:rsidRDefault="0015659F"/>
    <w:p w14:paraId="73F43EED" w14:textId="7C1EFC6F" w:rsidR="001915CD" w:rsidRDefault="001915CD"/>
    <w:p w14:paraId="4BC735B8" w14:textId="3464B660" w:rsidR="001915CD" w:rsidRDefault="001915CD"/>
    <w:p w14:paraId="16B5553F" w14:textId="45941998" w:rsidR="001915CD" w:rsidRDefault="001915CD"/>
    <w:p w14:paraId="5DA6AF8A" w14:textId="5EA91A5F" w:rsidR="001915CD" w:rsidRDefault="001915CD"/>
    <w:p w14:paraId="1865952B" w14:textId="0C184042" w:rsidR="001915CD" w:rsidRDefault="001915CD"/>
    <w:p w14:paraId="1965C8D8" w14:textId="70D6C807" w:rsidR="001915CD" w:rsidRDefault="001915CD"/>
    <w:p w14:paraId="7AC4B245" w14:textId="66F7F979" w:rsidR="001915CD" w:rsidRDefault="001915CD"/>
    <w:p w14:paraId="522A9343" w14:textId="4660584B" w:rsidR="001915CD" w:rsidRDefault="001915CD"/>
    <w:p w14:paraId="7927FEBF" w14:textId="0E64ECDC" w:rsidR="001915CD" w:rsidRDefault="001915CD"/>
    <w:p w14:paraId="50DF76FB" w14:textId="27E46AD4" w:rsidR="001915CD" w:rsidRDefault="001915CD"/>
    <w:p w14:paraId="00E31339" w14:textId="22651AC5" w:rsidR="001915CD" w:rsidRDefault="001915CD"/>
    <w:p w14:paraId="1BC0BFBA" w14:textId="4C87FE7A" w:rsidR="001915CD" w:rsidRDefault="001915CD"/>
    <w:p w14:paraId="183A5D7C" w14:textId="12212109" w:rsidR="001915CD" w:rsidRDefault="001915CD"/>
    <w:p w14:paraId="1BFD1895" w14:textId="57A4DC73" w:rsidR="001915CD" w:rsidRDefault="001915CD"/>
    <w:p w14:paraId="6AAA1D30" w14:textId="1B2EAC7B" w:rsidR="001915CD" w:rsidRDefault="001915CD"/>
    <w:p w14:paraId="689BAFB1" w14:textId="37AFFE4E" w:rsidR="001915CD" w:rsidRDefault="001915CD"/>
    <w:p w14:paraId="75BBCA7A" w14:textId="4053A9D9" w:rsidR="001915CD" w:rsidRDefault="001915CD"/>
    <w:p w14:paraId="64A7C9AA" w14:textId="13F064D0" w:rsidR="001915CD" w:rsidRDefault="001915CD"/>
    <w:p w14:paraId="0858422D" w14:textId="3CEF7E2E" w:rsidR="001915CD" w:rsidRDefault="001915CD"/>
    <w:p w14:paraId="4AC88FA4" w14:textId="0B3B53C2" w:rsidR="001915CD" w:rsidRDefault="001915CD"/>
    <w:p w14:paraId="7E08F065" w14:textId="37FB585D" w:rsidR="001915CD" w:rsidRDefault="001915CD"/>
    <w:p w14:paraId="4079C36C" w14:textId="1A4AE5B2" w:rsidR="001915CD" w:rsidRDefault="001915CD"/>
    <w:p w14:paraId="465AA0E0" w14:textId="1DDA8898" w:rsidR="001915CD" w:rsidRDefault="001915CD"/>
    <w:p w14:paraId="63B6F32D" w14:textId="7C9BFBE1" w:rsidR="001915CD" w:rsidRDefault="001915CD"/>
    <w:p w14:paraId="071AF495" w14:textId="3025A5C3" w:rsidR="001915CD" w:rsidRDefault="001915CD"/>
    <w:p w14:paraId="2F54F512" w14:textId="694A7519" w:rsidR="001915CD" w:rsidRDefault="001915CD"/>
    <w:p w14:paraId="687B3DCF" w14:textId="5AFF2675" w:rsidR="001915CD" w:rsidRDefault="001915CD"/>
    <w:p w14:paraId="097344CD" w14:textId="26232E56" w:rsidR="001915CD" w:rsidRDefault="001915CD"/>
    <w:p w14:paraId="2EB5661F" w14:textId="001B74AE" w:rsidR="001915CD" w:rsidRDefault="001915CD"/>
    <w:p w14:paraId="3857DA47" w14:textId="1D5DAFF0" w:rsidR="001915CD" w:rsidRDefault="001915CD"/>
    <w:p w14:paraId="2E333965" w14:textId="7E2D9BCC" w:rsidR="001915CD" w:rsidRDefault="001915CD"/>
    <w:p w14:paraId="36BEE595" w14:textId="547A645D" w:rsidR="001915CD" w:rsidRDefault="001915CD"/>
    <w:p w14:paraId="76691873" w14:textId="38DBFDB9" w:rsidR="001915CD" w:rsidRDefault="001915CD"/>
    <w:p w14:paraId="6AA1651E" w14:textId="4CB1119B" w:rsidR="001915CD" w:rsidRDefault="001915CD"/>
    <w:p w14:paraId="3FFD3BC1" w14:textId="70EA29C9" w:rsidR="001915CD" w:rsidRDefault="001915CD"/>
    <w:p w14:paraId="6251F995" w14:textId="7DE0A2D1" w:rsidR="001915CD" w:rsidRDefault="001915CD"/>
    <w:p w14:paraId="2DD31607" w14:textId="1600C5D0" w:rsidR="001915CD" w:rsidRDefault="001915CD"/>
    <w:p w14:paraId="36B18A0A" w14:textId="5409746D" w:rsidR="001915CD" w:rsidRDefault="001915CD"/>
    <w:p w14:paraId="09C46ECA" w14:textId="4FDAF228" w:rsidR="001915CD" w:rsidRDefault="001915CD"/>
    <w:p w14:paraId="1D88B9E8" w14:textId="2150B6CD" w:rsidR="001915CD" w:rsidRDefault="001915CD"/>
    <w:p w14:paraId="30818ED2" w14:textId="77777777" w:rsidR="001915CD" w:rsidRPr="001915CD" w:rsidRDefault="001915CD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395"/>
        <w:gridCol w:w="2129"/>
        <w:gridCol w:w="1701"/>
        <w:gridCol w:w="1071"/>
      </w:tblGrid>
      <w:tr w:rsidR="0015659F" w:rsidRPr="0063328A" w14:paraId="37B743FE" w14:textId="77777777" w:rsidTr="009B1410">
        <w:tc>
          <w:tcPr>
            <w:tcW w:w="829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6C52F4" w14:textId="3DE11174" w:rsidR="0015659F" w:rsidRPr="007C2EF1" w:rsidRDefault="008C5C32" w:rsidP="009B141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C3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</w:t>
            </w:r>
            <w:r w:rsidR="0015659F" w:rsidRPr="007C2EF1">
              <w:rPr>
                <w:rFonts w:ascii="Times New Roman" w:hAnsi="Times New Roman" w:cs="Times New Roman"/>
                <w:b/>
                <w:sz w:val="24"/>
                <w:szCs w:val="24"/>
              </w:rPr>
              <w:t>2. Patient characteristics after chemoradiotherapy</w:t>
            </w:r>
          </w:p>
        </w:tc>
      </w:tr>
      <w:tr w:rsidR="0015659F" w:rsidRPr="0063328A" w14:paraId="636B5DEE" w14:textId="77777777" w:rsidTr="009B1410">
        <w:tc>
          <w:tcPr>
            <w:tcW w:w="339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B82997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0202FD2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  <w:p w14:paraId="3DD733FA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F1C980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b/>
                <w:sz w:val="20"/>
                <w:szCs w:val="20"/>
              </w:rPr>
              <w:t>Treatment Group, No. (%)</w:t>
            </w:r>
          </w:p>
        </w:tc>
        <w:tc>
          <w:tcPr>
            <w:tcW w:w="107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CBF882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509783B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6332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  <w:p w14:paraId="17564395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5659F" w:rsidRPr="0063328A" w14:paraId="20E690B0" w14:textId="77777777" w:rsidTr="009B1410">
        <w:tc>
          <w:tcPr>
            <w:tcW w:w="339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FF5325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258A8E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b/>
                <w:sz w:val="20"/>
                <w:szCs w:val="20"/>
              </w:rPr>
              <w:t>Experimental Group</w:t>
            </w:r>
          </w:p>
          <w:p w14:paraId="49415ACD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b/>
                <w:sz w:val="20"/>
                <w:szCs w:val="20"/>
              </w:rPr>
              <w:t>(n = 269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4555EB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b/>
                <w:sz w:val="20"/>
                <w:szCs w:val="20"/>
              </w:rPr>
              <w:t>Control Group</w:t>
            </w:r>
          </w:p>
          <w:p w14:paraId="5DFE0457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b/>
                <w:sz w:val="20"/>
                <w:szCs w:val="20"/>
              </w:rPr>
              <w:t>(n = 267)</w:t>
            </w:r>
          </w:p>
        </w:tc>
        <w:tc>
          <w:tcPr>
            <w:tcW w:w="107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4F97410" w14:textId="77777777" w:rsidR="0015659F" w:rsidRPr="0063328A" w:rsidRDefault="0015659F" w:rsidP="009B14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63328A" w14:paraId="1E69ED62" w14:textId="77777777" w:rsidTr="009B1410">
        <w:tc>
          <w:tcPr>
            <w:tcW w:w="33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49619D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Clinical T category</w:t>
            </w:r>
          </w:p>
        </w:tc>
        <w:tc>
          <w:tcPr>
            <w:tcW w:w="21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32AE49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54EFBA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7D77CE" w14:textId="65F0D61C" w:rsidR="0015659F" w:rsidRPr="0063328A" w:rsidRDefault="00A660AB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5659F" w:rsidRPr="0063328A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</w:tr>
      <w:tr w:rsidR="0015659F" w:rsidRPr="0063328A" w14:paraId="1F6DA407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60C49062" w14:textId="77777777" w:rsidR="0015659F" w:rsidRPr="0063328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cT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FE3D9E3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5 (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2AD4F3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D382EF0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63328A" w14:paraId="7288CDF5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4C3A5751" w14:textId="77777777" w:rsidR="0015659F" w:rsidRPr="0063328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cT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5348FCC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7D68FC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6 (2.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23190B1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63328A" w14:paraId="3CA2A2AB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0552335B" w14:textId="77777777" w:rsidR="0015659F" w:rsidRPr="0063328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cT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D88ED92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19 (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0EC6C4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23 (8.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6EC270B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63328A" w14:paraId="1552C853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46475383" w14:textId="77777777" w:rsidR="0015659F" w:rsidRPr="0063328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cT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95B96D1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137 (5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B59BAF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130 (48.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7222E31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63328A" w14:paraId="5BB798F0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23DBC64F" w14:textId="77777777" w:rsidR="0015659F" w:rsidRPr="0063328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cT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1539A58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56 (2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54ED0C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48 (18.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816BF59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63328A" w14:paraId="110DA48A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2D7326B3" w14:textId="77777777" w:rsidR="0015659F" w:rsidRPr="0063328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5A07001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51 (1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F59B12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60 (22.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74AF108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63328A" w14:paraId="62D408B9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536DF382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Clinical N category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C23B6F7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2EFB6B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27021F8" w14:textId="6352E6EE" w:rsidR="0015659F" w:rsidRPr="0063328A" w:rsidRDefault="00A660AB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5659F" w:rsidRPr="0063328A">
              <w:rPr>
                <w:rFonts w:ascii="Times New Roman" w:hAnsi="Times New Roman" w:cs="Times New Roman"/>
                <w:sz w:val="20"/>
                <w:szCs w:val="20"/>
              </w:rPr>
              <w:t>.668</w:t>
            </w:r>
          </w:p>
        </w:tc>
      </w:tr>
      <w:tr w:rsidR="0015659F" w:rsidRPr="0063328A" w14:paraId="3593EE6E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7B5F950B" w14:textId="77777777" w:rsidR="0015659F" w:rsidRPr="0063328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cN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CE5C028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64 (2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098D6F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69 (25.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A839911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63328A" w14:paraId="414E5F6D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072EAFDB" w14:textId="77777777" w:rsidR="0015659F" w:rsidRPr="0063328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cN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51D1963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114 (4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63A09D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101 (37.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11582F9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63328A" w14:paraId="7A47A271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76AFB1AF" w14:textId="77777777" w:rsidR="0015659F" w:rsidRPr="0063328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cN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D4085A7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40 (1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5433E8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37 (13.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C5815C3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63328A" w14:paraId="7C14F89B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292FC9A1" w14:textId="77777777" w:rsidR="0015659F" w:rsidRPr="0063328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956F3A4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51 (1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CD9F5E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60 (22.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66782E1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63328A" w14:paraId="70148011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4B9250B6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 xml:space="preserve">Distance from the anal verge, cm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72F4071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C7FF39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597152E" w14:textId="7E7234D7" w:rsidR="0015659F" w:rsidRPr="0063328A" w:rsidRDefault="00A660AB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5659F" w:rsidRPr="0063328A">
              <w:rPr>
                <w:rFonts w:ascii="Times New Roman" w:hAnsi="Times New Roman" w:cs="Times New Roman"/>
                <w:sz w:val="20"/>
                <w:szCs w:val="20"/>
              </w:rPr>
              <w:t>.309</w:t>
            </w:r>
          </w:p>
        </w:tc>
      </w:tr>
      <w:tr w:rsidR="0015659F" w:rsidRPr="0063328A" w14:paraId="129763F0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5D81FDC4" w14:textId="77777777" w:rsidR="0015659F" w:rsidRPr="0063328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≤ </w:t>
            </w: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5 cm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EF13021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136 (5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D0395A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127 (47.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03529F6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63328A" w14:paraId="1B76A46E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54E1B00D" w14:textId="77777777" w:rsidR="0015659F" w:rsidRPr="0063328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&gt; </w:t>
            </w: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5 cm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12BBDF7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93 (3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239794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107 (40.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E7AE382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63328A" w14:paraId="71711B3C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318EDE43" w14:textId="77777777" w:rsidR="0015659F" w:rsidRPr="0063328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0F1830F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40 (1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3DC4AB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33 (12.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8AEB561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63328A" w14:paraId="340E3490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1B2EB433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MRF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9C3D57A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E19811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193897D" w14:textId="7E620A06" w:rsidR="0015659F" w:rsidRPr="0063328A" w:rsidRDefault="00A660AB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5659F" w:rsidRPr="0063328A">
              <w:rPr>
                <w:rFonts w:ascii="Times New Roman" w:hAnsi="Times New Roman" w:cs="Times New Roman"/>
                <w:sz w:val="20"/>
                <w:szCs w:val="20"/>
              </w:rPr>
              <w:t>.840</w:t>
            </w:r>
          </w:p>
        </w:tc>
      </w:tr>
      <w:tr w:rsidR="0015659F" w:rsidRPr="0063328A" w14:paraId="6F7F0C50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20033BFA" w14:textId="77777777" w:rsidR="0015659F" w:rsidRPr="0063328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7209A1F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67 (2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C568DB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64 (24.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8549258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63328A" w14:paraId="1B2F172B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78084ACD" w14:textId="77777777" w:rsidR="0015659F" w:rsidRPr="0063328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12A907B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193 (7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F5C230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196 (73.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7275685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63328A" w14:paraId="1A475BF3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789880D8" w14:textId="77777777" w:rsidR="0015659F" w:rsidRPr="0063328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D93CF77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7 (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8AB868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4 (1.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6D1661E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63328A" w14:paraId="38D93B73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3E9F44F5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Levator</w:t>
            </w:r>
            <w:proofErr w:type="spellEnd"/>
            <w:r w:rsidRPr="0063328A">
              <w:rPr>
                <w:rFonts w:ascii="Times New Roman" w:hAnsi="Times New Roman" w:cs="Times New Roman"/>
                <w:sz w:val="20"/>
                <w:szCs w:val="20"/>
              </w:rPr>
              <w:t xml:space="preserve"> ani involve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F253002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AFC818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29C14DE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.997</w:t>
            </w:r>
          </w:p>
        </w:tc>
      </w:tr>
      <w:tr w:rsidR="0015659F" w:rsidRPr="0063328A" w14:paraId="6F069ECD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00CA8A78" w14:textId="77777777" w:rsidR="0015659F" w:rsidRPr="0063328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52EBFFC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880EB3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7A8BA7A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63328A" w14:paraId="477718B8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6C071F6C" w14:textId="77777777" w:rsidR="0015659F" w:rsidRPr="0063328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84D634D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269 (10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E75E8E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266 (99.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62368C4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63328A" w14:paraId="50A44DDD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3EFC2BE0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External sphincter muscle of anus involve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B2C12D4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DB42C8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A9DBE8F" w14:textId="12277401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A660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.999</w:t>
            </w:r>
          </w:p>
        </w:tc>
      </w:tr>
      <w:tr w:rsidR="0015659F" w:rsidRPr="0063328A" w14:paraId="204A93EC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4A4BEFED" w14:textId="77777777" w:rsidR="0015659F" w:rsidRPr="0063328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E402C5D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2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F2E0BF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2 (0.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6A4EDFC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63328A" w14:paraId="230149B2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68198120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57B91E6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267 (9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990642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265 (99.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9920CC8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63328A" w14:paraId="25EC239E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037500DE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EMVI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AAEF7E6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6915AF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B71C055" w14:textId="0E9A0C87" w:rsidR="0015659F" w:rsidRPr="0063328A" w:rsidRDefault="00A660AB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5659F" w:rsidRPr="0063328A">
              <w:rPr>
                <w:rFonts w:ascii="Times New Roman" w:hAnsi="Times New Roman" w:cs="Times New Roman"/>
                <w:sz w:val="20"/>
                <w:szCs w:val="20"/>
              </w:rPr>
              <w:t>.812</w:t>
            </w:r>
          </w:p>
        </w:tc>
      </w:tr>
      <w:tr w:rsidR="0015659F" w:rsidRPr="0063328A" w14:paraId="3FBF890C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6F1F3AB7" w14:textId="77777777" w:rsidR="0015659F" w:rsidRPr="0063328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C1C61EA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59 (2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E502FC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63 (23.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7B04121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63328A" w14:paraId="2908EA8F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31F96727" w14:textId="77777777" w:rsidR="0015659F" w:rsidRPr="0063328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7F71C2F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201 (7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0108D2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200 (74.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8BC40A6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63328A" w14:paraId="096E58B9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561B4A03" w14:textId="77777777" w:rsidR="0015659F" w:rsidRPr="0063328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Unknown or missin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FF33BAA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9 (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44DC25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4 (1.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9BE6D28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63328A" w14:paraId="560591AE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694E65BB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Regional LN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FA19D6F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2197BE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1C74DF0" w14:textId="46DF596E" w:rsidR="0015659F" w:rsidRPr="0063328A" w:rsidRDefault="00A660AB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5659F" w:rsidRPr="0063328A">
              <w:rPr>
                <w:rFonts w:ascii="Times New Roman" w:hAnsi="Times New Roman" w:cs="Times New Roman"/>
                <w:sz w:val="20"/>
                <w:szCs w:val="20"/>
              </w:rPr>
              <w:t>.434</w:t>
            </w:r>
          </w:p>
        </w:tc>
      </w:tr>
      <w:tr w:rsidR="0015659F" w:rsidRPr="0063328A" w14:paraId="20F6C618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2EB2A179" w14:textId="77777777" w:rsidR="0015659F" w:rsidRPr="0063328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5E96099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241 (8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2B858E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230 (89.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1AF665C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63328A" w14:paraId="2981EC06" w14:textId="77777777" w:rsidTr="009B1410"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 w14:paraId="361A450F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 xml:space="preserve">  Negativ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8D82F16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36 (1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932248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24 (9.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F96DBFB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63328A" w14:paraId="1F2C13CF" w14:textId="77777777" w:rsidTr="009B1410">
        <w:tc>
          <w:tcPr>
            <w:tcW w:w="33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4872B9" w14:textId="77777777" w:rsidR="0015659F" w:rsidRPr="0063328A" w:rsidRDefault="0015659F" w:rsidP="009B141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Unknown or missing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662D87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2 (0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ED5383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2 (0.8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A9764C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59F" w:rsidRPr="0063328A" w14:paraId="2B320C78" w14:textId="77777777" w:rsidTr="009B1410">
        <w:tc>
          <w:tcPr>
            <w:tcW w:w="829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00B524" w14:textId="77777777" w:rsidR="0015659F" w:rsidRPr="0063328A" w:rsidRDefault="0015659F" w:rsidP="009B14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 xml:space="preserve">Abbreviation: MRF, </w:t>
            </w:r>
            <w:proofErr w:type="spellStart"/>
            <w:r w:rsidRPr="0063328A">
              <w:rPr>
                <w:rFonts w:ascii="Times New Roman" w:hAnsi="Times New Roman" w:cs="Times New Roman"/>
                <w:sz w:val="20"/>
                <w:szCs w:val="20"/>
              </w:rPr>
              <w:t>mesorectal</w:t>
            </w:r>
            <w:proofErr w:type="spellEnd"/>
            <w:r w:rsidRPr="0063328A">
              <w:rPr>
                <w:rFonts w:ascii="Times New Roman" w:hAnsi="Times New Roman" w:cs="Times New Roman"/>
                <w:sz w:val="20"/>
                <w:szCs w:val="20"/>
              </w:rPr>
              <w:t xml:space="preserve"> fascia; EMVI, extramural vascular invasion; LN, lymph nodes.</w:t>
            </w:r>
          </w:p>
        </w:tc>
      </w:tr>
    </w:tbl>
    <w:p w14:paraId="5746A3C9" w14:textId="4C063122" w:rsidR="0015659F" w:rsidRPr="0015659F" w:rsidRDefault="0015659F"/>
    <w:p w14:paraId="27239FB2" w14:textId="77777777" w:rsidR="0015659F" w:rsidRDefault="0015659F">
      <w:pPr>
        <w:sectPr w:rsidR="0015659F" w:rsidSect="000B3D1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5"/>
        <w:gridCol w:w="1985"/>
        <w:gridCol w:w="1984"/>
        <w:gridCol w:w="1560"/>
        <w:gridCol w:w="1984"/>
        <w:gridCol w:w="1985"/>
        <w:gridCol w:w="1615"/>
      </w:tblGrid>
      <w:tr w:rsidR="00C82019" w:rsidRPr="00C82019" w14:paraId="480CAED0" w14:textId="77777777" w:rsidTr="0038229D">
        <w:tc>
          <w:tcPr>
            <w:tcW w:w="13948" w:type="dxa"/>
            <w:gridSpan w:val="7"/>
            <w:tcBorders>
              <w:top w:val="nil"/>
              <w:left w:val="nil"/>
              <w:bottom w:val="single" w:sz="12" w:space="0" w:color="auto"/>
            </w:tcBorders>
          </w:tcPr>
          <w:p w14:paraId="6E7CE290" w14:textId="10D5C817" w:rsidR="0015659F" w:rsidRPr="00C82019" w:rsidRDefault="008C5C32" w:rsidP="009B1410">
            <w:pPr>
              <w:rPr>
                <w:rFonts w:ascii="Times New Roman" w:hAnsi="Times New Roman" w:cs="Times New Roman"/>
                <w:b/>
                <w:sz w:val="24"/>
                <w:szCs w:val="24"/>
                <w:lang w:bidi="ar"/>
              </w:rPr>
            </w:pPr>
            <w:r w:rsidRPr="00C82019">
              <w:rPr>
                <w:rFonts w:ascii="Times New Roman" w:hAnsi="Times New Roman" w:cs="Times New Roman"/>
                <w:b/>
                <w:sz w:val="24"/>
                <w:szCs w:val="24"/>
                <w:lang w:bidi="ar"/>
              </w:rPr>
              <w:lastRenderedPageBreak/>
              <w:t>Table S</w:t>
            </w:r>
            <w:r w:rsidR="0015659F" w:rsidRPr="00C82019">
              <w:rPr>
                <w:rFonts w:ascii="Times New Roman" w:hAnsi="Times New Roman" w:cs="Times New Roman"/>
                <w:b/>
                <w:sz w:val="24"/>
                <w:szCs w:val="24"/>
                <w:lang w:bidi="ar"/>
              </w:rPr>
              <w:t>3. Subgroup analysis of rectal cancer patients according to the distance from the lower edge of the tumor to the anal verge</w:t>
            </w:r>
          </w:p>
        </w:tc>
      </w:tr>
      <w:tr w:rsidR="00C82019" w:rsidRPr="00C82019" w14:paraId="3A28AE15" w14:textId="77777777" w:rsidTr="00281CDE">
        <w:tc>
          <w:tcPr>
            <w:tcW w:w="283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9B4F2F" w14:textId="77777777" w:rsidR="0015659F" w:rsidRPr="00C82019" w:rsidRDefault="0015659F" w:rsidP="009B1410">
            <w:pPr>
              <w:rPr>
                <w:rFonts w:ascii="Times New Roman" w:hAnsi="Times New Roman" w:cs="Times New Roman"/>
                <w:b/>
                <w:sz w:val="20"/>
                <w:szCs w:val="20"/>
                <w:lang w:bidi="ar"/>
              </w:rPr>
            </w:pPr>
          </w:p>
          <w:p w14:paraId="46398DF3" w14:textId="77777777" w:rsidR="0015659F" w:rsidRPr="00C82019" w:rsidRDefault="0015659F" w:rsidP="009B1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b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076EE2" w14:textId="77777777" w:rsidR="0015659F" w:rsidRPr="00C82019" w:rsidRDefault="0015659F" w:rsidP="009B1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low 5 cm from anal verge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359225" w14:textId="77777777" w:rsidR="0015659F" w:rsidRPr="00C82019" w:rsidRDefault="0015659F" w:rsidP="009B1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b/>
                <w:i/>
                <w:sz w:val="20"/>
                <w:szCs w:val="20"/>
                <w:lang w:bidi="ar"/>
              </w:rPr>
              <w:t>P</w:t>
            </w:r>
            <w:r w:rsidRPr="00C82019">
              <w:rPr>
                <w:rFonts w:ascii="Times New Roman" w:hAnsi="Times New Roman" w:cs="Times New Roman"/>
                <w:b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345834" w14:textId="77777777" w:rsidR="0015659F" w:rsidRPr="00C82019" w:rsidRDefault="0015659F" w:rsidP="009B1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ove 5 cm from anal verge</w:t>
            </w:r>
          </w:p>
        </w:tc>
        <w:tc>
          <w:tcPr>
            <w:tcW w:w="161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2896AA" w14:textId="77777777" w:rsidR="0015659F" w:rsidRPr="00C82019" w:rsidRDefault="0015659F" w:rsidP="009B1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b/>
                <w:i/>
                <w:sz w:val="20"/>
                <w:szCs w:val="20"/>
                <w:lang w:bidi="ar"/>
              </w:rPr>
              <w:t xml:space="preserve">P </w:t>
            </w:r>
            <w:r w:rsidRPr="00C82019">
              <w:rPr>
                <w:rFonts w:ascii="Times New Roman" w:hAnsi="Times New Roman" w:cs="Times New Roman"/>
                <w:b/>
                <w:sz w:val="20"/>
                <w:szCs w:val="20"/>
                <w:lang w:bidi="ar"/>
              </w:rPr>
              <w:t>value</w:t>
            </w:r>
          </w:p>
        </w:tc>
      </w:tr>
      <w:tr w:rsidR="00C82019" w:rsidRPr="00C82019" w14:paraId="702D06F9" w14:textId="77777777" w:rsidTr="00281CDE">
        <w:tc>
          <w:tcPr>
            <w:tcW w:w="283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AB298E" w14:textId="77777777" w:rsidR="0015659F" w:rsidRPr="00C82019" w:rsidRDefault="0015659F" w:rsidP="009B14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6602D4" w14:textId="77777777" w:rsidR="0015659F" w:rsidRPr="00C82019" w:rsidRDefault="0015659F" w:rsidP="009B1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b/>
                <w:sz w:val="20"/>
                <w:szCs w:val="20"/>
                <w:lang w:bidi="ar"/>
              </w:rPr>
              <w:t>Treatment Group, No. (%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875B7B" w14:textId="77777777" w:rsidR="0015659F" w:rsidRPr="00C82019" w:rsidRDefault="0015659F" w:rsidP="009B14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CD36B5" w14:textId="77777777" w:rsidR="0015659F" w:rsidRPr="00C82019" w:rsidRDefault="0015659F" w:rsidP="009B1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b/>
                <w:sz w:val="20"/>
                <w:szCs w:val="20"/>
                <w:lang w:bidi="ar"/>
              </w:rPr>
              <w:t>Treatment Group, No. (%)</w:t>
            </w:r>
          </w:p>
        </w:tc>
        <w:tc>
          <w:tcPr>
            <w:tcW w:w="161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B879FE" w14:textId="77777777" w:rsidR="0015659F" w:rsidRPr="00C82019" w:rsidRDefault="0015659F" w:rsidP="009B14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2019" w:rsidRPr="00C82019" w14:paraId="04E36FE0" w14:textId="77777777" w:rsidTr="00C04699">
        <w:tc>
          <w:tcPr>
            <w:tcW w:w="283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71687C" w14:textId="77777777" w:rsidR="0015659F" w:rsidRPr="00C82019" w:rsidRDefault="0015659F" w:rsidP="009B14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BC2116C" w14:textId="77777777" w:rsidR="0015659F" w:rsidRPr="00C82019" w:rsidRDefault="0015659F" w:rsidP="009B1410">
            <w:pPr>
              <w:rPr>
                <w:rFonts w:ascii="Times New Roman" w:hAnsi="Times New Roman" w:cs="Times New Roman"/>
                <w:b/>
                <w:sz w:val="20"/>
                <w:szCs w:val="20"/>
                <w:lang w:bidi="ar"/>
              </w:rPr>
            </w:pPr>
            <w:r w:rsidRPr="00C82019">
              <w:rPr>
                <w:rFonts w:ascii="Times New Roman" w:hAnsi="Times New Roman" w:cs="Times New Roman"/>
                <w:b/>
                <w:sz w:val="20"/>
                <w:szCs w:val="20"/>
                <w:lang w:bidi="ar"/>
              </w:rPr>
              <w:t>Experiment group</w:t>
            </w:r>
          </w:p>
          <w:p w14:paraId="1F2334CD" w14:textId="77777777" w:rsidR="0015659F" w:rsidRPr="00C82019" w:rsidRDefault="0015659F" w:rsidP="009B14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b/>
                <w:sz w:val="20"/>
                <w:szCs w:val="20"/>
              </w:rPr>
              <w:t>(n = 145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AD6AC6" w14:textId="77777777" w:rsidR="0015659F" w:rsidRPr="00C82019" w:rsidRDefault="0015659F" w:rsidP="009B1410">
            <w:pPr>
              <w:rPr>
                <w:rFonts w:ascii="Times New Roman" w:hAnsi="Times New Roman" w:cs="Times New Roman"/>
                <w:b/>
                <w:sz w:val="20"/>
                <w:szCs w:val="20"/>
                <w:lang w:bidi="ar"/>
              </w:rPr>
            </w:pPr>
            <w:r w:rsidRPr="00C82019">
              <w:rPr>
                <w:rFonts w:ascii="Times New Roman" w:hAnsi="Times New Roman" w:cs="Times New Roman"/>
                <w:b/>
                <w:sz w:val="20"/>
                <w:szCs w:val="20"/>
                <w:lang w:bidi="ar"/>
              </w:rPr>
              <w:t>Control group</w:t>
            </w:r>
          </w:p>
          <w:p w14:paraId="2BE600A7" w14:textId="77777777" w:rsidR="0015659F" w:rsidRPr="00C82019" w:rsidRDefault="0015659F" w:rsidP="009B14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b/>
                <w:sz w:val="20"/>
                <w:szCs w:val="20"/>
              </w:rPr>
              <w:t>(n = 134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B3CE87" w14:textId="77777777" w:rsidR="0015659F" w:rsidRPr="00C82019" w:rsidRDefault="0015659F" w:rsidP="009B14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A06CBEF" w14:textId="77777777" w:rsidR="0015659F" w:rsidRPr="00C82019" w:rsidRDefault="0015659F" w:rsidP="009B1410">
            <w:pPr>
              <w:rPr>
                <w:rFonts w:ascii="Times New Roman" w:hAnsi="Times New Roman" w:cs="Times New Roman"/>
                <w:b/>
                <w:sz w:val="20"/>
                <w:szCs w:val="20"/>
                <w:lang w:bidi="ar"/>
              </w:rPr>
            </w:pPr>
            <w:r w:rsidRPr="00C82019">
              <w:rPr>
                <w:rFonts w:ascii="Times New Roman" w:hAnsi="Times New Roman" w:cs="Times New Roman"/>
                <w:b/>
                <w:sz w:val="20"/>
                <w:szCs w:val="20"/>
                <w:lang w:bidi="ar"/>
              </w:rPr>
              <w:t>Experiment group</w:t>
            </w:r>
          </w:p>
          <w:p w14:paraId="51CA872F" w14:textId="77777777" w:rsidR="0015659F" w:rsidRPr="00C82019" w:rsidRDefault="0015659F" w:rsidP="009B14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b/>
                <w:sz w:val="20"/>
                <w:szCs w:val="20"/>
              </w:rPr>
              <w:t>(n = 87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B0FD79" w14:textId="77777777" w:rsidR="0015659F" w:rsidRPr="00C82019" w:rsidRDefault="0015659F" w:rsidP="009B1410">
            <w:pPr>
              <w:rPr>
                <w:rFonts w:ascii="Times New Roman" w:hAnsi="Times New Roman" w:cs="Times New Roman"/>
                <w:b/>
                <w:sz w:val="20"/>
                <w:szCs w:val="20"/>
                <w:lang w:bidi="ar"/>
              </w:rPr>
            </w:pPr>
            <w:r w:rsidRPr="00C82019">
              <w:rPr>
                <w:rFonts w:ascii="Times New Roman" w:hAnsi="Times New Roman" w:cs="Times New Roman"/>
                <w:b/>
                <w:sz w:val="20"/>
                <w:szCs w:val="20"/>
                <w:lang w:bidi="ar"/>
              </w:rPr>
              <w:t>Control group</w:t>
            </w:r>
          </w:p>
          <w:p w14:paraId="5DF8FE45" w14:textId="77777777" w:rsidR="0015659F" w:rsidRPr="00C82019" w:rsidRDefault="0015659F" w:rsidP="009B14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b/>
                <w:sz w:val="20"/>
                <w:szCs w:val="20"/>
              </w:rPr>
              <w:t>(n = 107)</w:t>
            </w:r>
          </w:p>
        </w:tc>
        <w:tc>
          <w:tcPr>
            <w:tcW w:w="161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3F8BD0" w14:textId="77777777" w:rsidR="0015659F" w:rsidRPr="00C82019" w:rsidRDefault="0015659F" w:rsidP="009B14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3A21" w:rsidRPr="00C82019" w14:paraId="6638FC98" w14:textId="77777777" w:rsidTr="00F7500F"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479887" w14:textId="1CFB6382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Tumor regression grade 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B336B3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46720E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9254AE" w14:textId="74634DB4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C78FFF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EBFBFC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2EBDED" w14:textId="0CD13E92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</w:tr>
      <w:tr w:rsidR="00373A21" w:rsidRPr="00C82019" w14:paraId="2D1ECCCD" w14:textId="77777777" w:rsidTr="00F750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33F48B5" w14:textId="1DBFA0A8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  TRG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D51A67" w14:textId="4B71E5E9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49 (33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62A24F" w14:textId="41D2B36A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29 (2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F96FB7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3F901C" w14:textId="02BFF6BB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26 (29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88205D" w14:textId="705AA151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25 (23.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74E97B5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3A21" w:rsidRPr="00C82019" w14:paraId="3CEC3CEA" w14:textId="77777777" w:rsidTr="00281CD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A3AA58" w14:textId="5B830E71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  None TRG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CAAB97" w14:textId="5B71E7D1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96 (66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258D7B" w14:textId="44B99893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105 (78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B1886A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CB3773" w14:textId="075A4E39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61 (70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1B3B07" w14:textId="3F765E7A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82 (76.6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6B445F3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3A21" w:rsidRPr="00C82019" w14:paraId="1F7B2129" w14:textId="77777777" w:rsidTr="00281CD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00A55D" w14:textId="77C91011" w:rsidR="00373A21" w:rsidRPr="00C82019" w:rsidRDefault="00373A21" w:rsidP="00373A2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athological complete respon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D4966F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9BFC43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296B4E" w14:textId="2CE33F3A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068ECA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A0B42D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72CDF30" w14:textId="27DBE76C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373A21" w:rsidRPr="00C82019" w14:paraId="0B2E963A" w14:textId="77777777" w:rsidTr="00281CD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B3EAE0" w14:textId="7AD02211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C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466A10" w14:textId="7E233ACE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49 (33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5FEE15" w14:textId="5092875C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29 (2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3D88A6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B02D3B" w14:textId="11F4EEC8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26 (29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C4240C" w14:textId="4FDCCFFA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23 (21.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CA7C49D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3A21" w:rsidRPr="00C82019" w14:paraId="5FCE05F5" w14:textId="77777777" w:rsidTr="00281CD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45E4B9" w14:textId="24C802AB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N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C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6442C8" w14:textId="3CE4592F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96 (66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62C7A0" w14:textId="2F522DED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105 (78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911E38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40FCB3" w14:textId="0C3B4A4C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61 (70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2B14E8" w14:textId="1ED676BB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84 (78.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BCDC366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3A21" w:rsidRPr="00C82019" w14:paraId="22BB6B69" w14:textId="77777777" w:rsidTr="00281CD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E9BB58" w14:textId="386B60E6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athological T catego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C4ECBF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BB23B2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552202" w14:textId="32AC0AEF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065EFF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774648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FD03CDA" w14:textId="7729EB91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</w:tr>
      <w:tr w:rsidR="00373A21" w:rsidRPr="00C82019" w14:paraId="4E6B62BC" w14:textId="77777777" w:rsidTr="00281CD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B146A7F" w14:textId="72838481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   ypT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464B53" w14:textId="3EB5D346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49 (33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C48A0B" w14:textId="4DE6272E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29 (2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F08822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A36CC7" w14:textId="0EADE4A1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26 (29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90BB7A" w14:textId="72A6A190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25 (23.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774FF1A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3A21" w:rsidRPr="00C82019" w14:paraId="6F0F8F1E" w14:textId="77777777" w:rsidTr="00281CD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B79B6B" w14:textId="4117A99A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   None ypT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D2188A" w14:textId="73A55E62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96 (66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04103E" w14:textId="135A69A4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105 (78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EFF782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F72006" w14:textId="49827CCD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61 (70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94724D" w14:textId="00F7677E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82 (76.6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3F1D1F0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3A21" w:rsidRPr="00C82019" w14:paraId="658C4162" w14:textId="77777777" w:rsidTr="00281CD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F2752C" w14:textId="657765C3" w:rsidR="00373A21" w:rsidRPr="00C82019" w:rsidRDefault="00373A21" w:rsidP="00373A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athological N catego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85FBD0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1A4ACE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B49E6C" w14:textId="64D09BBE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2E6A0E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A7663E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80A131E" w14:textId="6D97CA4C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373A21" w:rsidRPr="00C82019" w14:paraId="44B711D7" w14:textId="77777777" w:rsidTr="00281CD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B5447C" w14:textId="5F6F0355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   ypN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113ADD" w14:textId="61546F4A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118 (81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0C06C1" w14:textId="13B5D680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113 (84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6BE51F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4182EB" w14:textId="170967CD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77 (88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485519" w14:textId="4E3A2372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86 (80.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CF59739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3A21" w:rsidRPr="00C82019" w14:paraId="537E1619" w14:textId="77777777" w:rsidTr="00F750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E343E6C" w14:textId="5CA1C9A0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   None ypN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4B7C7D" w14:textId="161BE1B1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27 (18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F3BDA5" w14:textId="1EC954F6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21 (15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BF5510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2EEC80" w14:textId="56208C0C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10 (11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33D259" w14:textId="3AE882AD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21 (19.6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519A28E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3A21" w:rsidRPr="00C82019" w14:paraId="609FE5AD" w14:textId="77777777" w:rsidTr="00C0469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F84E29" w14:textId="255C59B2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ypT0-1N0M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DB57A8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BEAA90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A22AAF" w14:textId="3D9A17F0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4C4347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BDF479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858C58F" w14:textId="0242F730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</w:tr>
      <w:tr w:rsidR="00373A21" w:rsidRPr="00C82019" w14:paraId="16745B2C" w14:textId="77777777" w:rsidTr="00F750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3AF8CF" w14:textId="657B6251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   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680AAA" w14:textId="1084C8BE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55 (37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6E2A7E" w14:textId="4F0FD274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42 (3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612507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D63DC1" w14:textId="62F54DE1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29 (3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0C0881" w14:textId="24597DB0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34 (31.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0AF0C36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3A21" w:rsidRPr="00C82019" w14:paraId="319F7803" w14:textId="77777777" w:rsidTr="00813854"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DA5B83" w14:textId="28B4863E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   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F570BB" w14:textId="715FD482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90 (62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F27BFE" w14:textId="3519114C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92 (68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8B92BE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896A34" w14:textId="6E971F8A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58 (66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BC04F0" w14:textId="7C69B0C8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19">
              <w:rPr>
                <w:rFonts w:ascii="Times New Roman" w:hAnsi="Times New Roman" w:cs="Times New Roman"/>
                <w:sz w:val="20"/>
                <w:szCs w:val="20"/>
              </w:rPr>
              <w:t>73 (68.2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163FEF" w14:textId="77777777" w:rsidR="00373A21" w:rsidRPr="00C82019" w:rsidRDefault="00373A21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854" w:rsidRPr="00C82019" w14:paraId="71E08284" w14:textId="77777777" w:rsidTr="00673640">
        <w:tc>
          <w:tcPr>
            <w:tcW w:w="13948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080CD2" w14:textId="257C7661" w:rsidR="00813854" w:rsidRPr="00C82019" w:rsidRDefault="00813854" w:rsidP="00373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28A">
              <w:rPr>
                <w:rFonts w:ascii="Times New Roman" w:hAnsi="Times New Roman" w:cs="Times New Roman"/>
                <w:sz w:val="20"/>
                <w:szCs w:val="20"/>
              </w:rPr>
              <w:t xml:space="preserve">Abbreviation: </w:t>
            </w:r>
            <w:r w:rsidR="0002200C" w:rsidRPr="00C82019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</w:t>
            </w:r>
            <w:r w:rsidR="0002200C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G, t</w:t>
            </w:r>
            <w:r w:rsidR="0002200C" w:rsidRPr="00C82019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umor regression grade</w:t>
            </w:r>
            <w:r w:rsidR="0002200C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;</w:t>
            </w:r>
            <w:r w:rsidR="000220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p</w:t>
            </w:r>
            <w:r w:rsidRPr="00C82019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thological complete response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.</w:t>
            </w:r>
          </w:p>
        </w:tc>
      </w:tr>
    </w:tbl>
    <w:p w14:paraId="2497BA66" w14:textId="556BE456" w:rsidR="0015659F" w:rsidRPr="00813854" w:rsidRDefault="0015659F"/>
    <w:p w14:paraId="182D2D2B" w14:textId="182A7F73" w:rsidR="0015659F" w:rsidRDefault="0015659F"/>
    <w:p w14:paraId="1D7DC226" w14:textId="77777777" w:rsidR="0015659F" w:rsidRDefault="0015659F"/>
    <w:p w14:paraId="7C9124F4" w14:textId="1CB2CA9E" w:rsidR="0015659F" w:rsidRPr="0015659F" w:rsidRDefault="0015659F"/>
    <w:sectPr w:rsidR="0015659F" w:rsidRPr="0015659F" w:rsidSect="000B3D1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DEA6E8" w14:textId="77777777" w:rsidR="0081595E" w:rsidRDefault="0081595E" w:rsidP="0015659F">
      <w:r>
        <w:separator/>
      </w:r>
    </w:p>
  </w:endnote>
  <w:endnote w:type="continuationSeparator" w:id="0">
    <w:p w14:paraId="0CE23F8F" w14:textId="77777777" w:rsidR="0081595E" w:rsidRDefault="0081595E" w:rsidP="001565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ACD46D" w14:textId="77777777" w:rsidR="0081595E" w:rsidRDefault="0081595E" w:rsidP="0015659F">
      <w:r>
        <w:separator/>
      </w:r>
    </w:p>
  </w:footnote>
  <w:footnote w:type="continuationSeparator" w:id="0">
    <w:p w14:paraId="3094C51C" w14:textId="77777777" w:rsidR="0081595E" w:rsidRDefault="0081595E" w:rsidP="001565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6AB"/>
    <w:rsid w:val="00012D45"/>
    <w:rsid w:val="0002200C"/>
    <w:rsid w:val="000A1A97"/>
    <w:rsid w:val="000B3D14"/>
    <w:rsid w:val="000F5712"/>
    <w:rsid w:val="0015659F"/>
    <w:rsid w:val="001915CD"/>
    <w:rsid w:val="001A0BFC"/>
    <w:rsid w:val="00281CDE"/>
    <w:rsid w:val="002F4756"/>
    <w:rsid w:val="00373A21"/>
    <w:rsid w:val="00375EFF"/>
    <w:rsid w:val="0038229D"/>
    <w:rsid w:val="003F6185"/>
    <w:rsid w:val="00443EAA"/>
    <w:rsid w:val="00455429"/>
    <w:rsid w:val="00813854"/>
    <w:rsid w:val="0081595E"/>
    <w:rsid w:val="00885AFA"/>
    <w:rsid w:val="008C5C32"/>
    <w:rsid w:val="00934A23"/>
    <w:rsid w:val="00A660AB"/>
    <w:rsid w:val="00A826AB"/>
    <w:rsid w:val="00C04699"/>
    <w:rsid w:val="00C82019"/>
    <w:rsid w:val="00DB6F4A"/>
    <w:rsid w:val="00EF58FA"/>
    <w:rsid w:val="00F13150"/>
    <w:rsid w:val="00F7500F"/>
    <w:rsid w:val="00F856F6"/>
    <w:rsid w:val="00F86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3F68E3E"/>
  <w15:chartTrackingRefBased/>
  <w15:docId w15:val="{D099C4B9-2EB6-46B9-B47B-6E67ED6FA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659F"/>
    <w:pPr>
      <w:widowControl w:val="0"/>
      <w:jc w:val="both"/>
    </w:pPr>
    <w:rPr>
      <w:rFonts w:asciiTheme="minorHAnsi" w:hAnsiTheme="minorHAnsi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65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65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659F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659F"/>
    <w:rPr>
      <w:sz w:val="18"/>
      <w:szCs w:val="18"/>
    </w:rPr>
  </w:style>
  <w:style w:type="table" w:styleId="a7">
    <w:name w:val="Table Grid"/>
    <w:basedOn w:val="a1"/>
    <w:uiPriority w:val="39"/>
    <w:rsid w:val="0015659F"/>
    <w:rPr>
      <w:rFonts w:asciiTheme="minorHAnsi" w:hAnsiTheme="minorHAns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61DE88-01DF-427E-B1C2-20AAB4B97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4</Pages>
  <Words>580</Words>
  <Characters>3307</Characters>
  <Application>Microsoft Office Word</Application>
  <DocSecurity>0</DocSecurity>
  <Lines>27</Lines>
  <Paragraphs>7</Paragraphs>
  <ScaleCrop>false</ScaleCrop>
  <Company/>
  <LinksUpToDate>false</LinksUpToDate>
  <CharactersWithSpaces>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 王</dc:creator>
  <cp:keywords/>
  <dc:description/>
  <cp:lastModifiedBy>浩 王</cp:lastModifiedBy>
  <cp:revision>19</cp:revision>
  <dcterms:created xsi:type="dcterms:W3CDTF">2023-11-02T02:42:00Z</dcterms:created>
  <dcterms:modified xsi:type="dcterms:W3CDTF">2025-02-23T15:05:00Z</dcterms:modified>
</cp:coreProperties>
</file>